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B4D" w:rsidRDefault="009D0BF9" w:rsidP="004C7B4D">
      <w:pPr>
        <w:pStyle w:val="Heading3"/>
        <w:spacing w:before="0" w:line="480" w:lineRule="auto"/>
        <w:contextualSpacing/>
        <w:rPr>
          <w:i w:val="0"/>
        </w:rPr>
      </w:pPr>
      <w:r w:rsidRPr="009D0BF9">
        <w:rPr>
          <w:rFonts w:ascii="Times New Roman" w:hAnsi="Times New Roman"/>
          <w:i w:val="0"/>
        </w:rPr>
        <w:t>Additional file</w:t>
      </w:r>
      <w:r w:rsidR="004C7B4D" w:rsidRPr="004F7246">
        <w:rPr>
          <w:i w:val="0"/>
        </w:rPr>
        <w:t xml:space="preserve"> </w:t>
      </w:r>
      <w:r w:rsidR="004C7B4D">
        <w:rPr>
          <w:i w:val="0"/>
        </w:rPr>
        <w:t>1 – Additional Data</w:t>
      </w:r>
    </w:p>
    <w:p w:rsidR="004C7B4D" w:rsidRDefault="004C7B4D" w:rsidP="004C7B4D">
      <w:r>
        <w:t xml:space="preserve">Table </w:t>
      </w:r>
      <w:r w:rsidR="00EA089E">
        <w:t>S</w:t>
      </w:r>
      <w:r>
        <w:t>1: Examples of raw clinical indicators phrases, the normalised extracted form extracted, and their classification.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4C7B4D" w:rsidRPr="00486DF2" w:rsidTr="00C962FF">
        <w:tc>
          <w:tcPr>
            <w:tcW w:w="3080" w:type="dxa"/>
            <w:shd w:val="clear" w:color="auto" w:fill="auto"/>
          </w:tcPr>
          <w:p w:rsidR="004C7B4D" w:rsidRPr="00486DF2" w:rsidRDefault="00C962FF" w:rsidP="00C962FF">
            <w:pPr>
              <w:spacing w:line="480" w:lineRule="auto"/>
              <w:rPr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3081" w:type="dxa"/>
            <w:shd w:val="clear" w:color="auto" w:fill="auto"/>
          </w:tcPr>
          <w:p w:rsidR="004C7B4D" w:rsidRPr="00486DF2" w:rsidRDefault="004C7B4D" w:rsidP="00C962FF">
            <w:pPr>
              <w:spacing w:line="480" w:lineRule="auto"/>
              <w:rPr>
                <w:b/>
              </w:rPr>
            </w:pPr>
            <w:r w:rsidRPr="00486DF2">
              <w:rPr>
                <w:b/>
              </w:rPr>
              <w:t xml:space="preserve">Extracted </w:t>
            </w:r>
            <w:r>
              <w:rPr>
                <w:b/>
              </w:rPr>
              <w:t>indicator phrase</w:t>
            </w:r>
          </w:p>
        </w:tc>
        <w:tc>
          <w:tcPr>
            <w:tcW w:w="3081" w:type="dxa"/>
            <w:shd w:val="clear" w:color="auto" w:fill="auto"/>
          </w:tcPr>
          <w:p w:rsidR="004C7B4D" w:rsidRPr="00486DF2" w:rsidRDefault="004C7B4D" w:rsidP="00C962FF">
            <w:pPr>
              <w:spacing w:line="480" w:lineRule="auto"/>
              <w:rPr>
                <w:b/>
              </w:rPr>
            </w:pPr>
            <w:r w:rsidRPr="00486DF2">
              <w:rPr>
                <w:b/>
              </w:rPr>
              <w:t>Classification</w:t>
            </w:r>
          </w:p>
        </w:tc>
      </w:tr>
      <w:tr w:rsidR="004C7B4D" w:rsidTr="00C962FF">
        <w:tc>
          <w:tcPr>
            <w:tcW w:w="3080" w:type="dxa"/>
          </w:tcPr>
          <w:p w:rsidR="004C7B4D" w:rsidRPr="00486DF2" w:rsidRDefault="004C7B4D" w:rsidP="00C962FF">
            <w:pPr>
              <w:spacing w:line="480" w:lineRule="auto"/>
            </w:pPr>
            <w:r w:rsidRPr="00486DF2">
              <w:t xml:space="preserve">Pediatric asthma inpatients who received </w:t>
            </w:r>
            <w:r w:rsidRPr="00486DF2">
              <w:rPr>
                <w:b/>
              </w:rPr>
              <w:t>relievers</w:t>
            </w:r>
            <w:r w:rsidRPr="00486DF2">
              <w:t xml:space="preserve"> during </w:t>
            </w:r>
            <w:r w:rsidRPr="00486DF2">
              <w:rPr>
                <w:b/>
              </w:rPr>
              <w:t>hospitalization</w:t>
            </w:r>
            <w:r w:rsidRPr="00486DF2">
              <w:t>.</w:t>
            </w:r>
          </w:p>
        </w:tc>
        <w:tc>
          <w:tcPr>
            <w:tcW w:w="3081" w:type="dxa"/>
          </w:tcPr>
          <w:p w:rsidR="004C7B4D" w:rsidRDefault="004C7B4D" w:rsidP="00C962FF">
            <w:pPr>
              <w:spacing w:line="480" w:lineRule="auto"/>
            </w:pPr>
            <w:r>
              <w:t>relievers;</w:t>
            </w:r>
          </w:p>
          <w:p w:rsidR="004C7B4D" w:rsidRDefault="004C7B4D" w:rsidP="00C962FF">
            <w:pPr>
              <w:spacing w:line="480" w:lineRule="auto"/>
            </w:pPr>
            <w:r>
              <w:t>hospitalization</w:t>
            </w:r>
          </w:p>
        </w:tc>
        <w:tc>
          <w:tcPr>
            <w:tcW w:w="3081" w:type="dxa"/>
          </w:tcPr>
          <w:p w:rsidR="004C7B4D" w:rsidRDefault="004C7B4D" w:rsidP="00C962FF">
            <w:pPr>
              <w:spacing w:line="480" w:lineRule="auto"/>
            </w:pPr>
            <w:r>
              <w:t>Medication;</w:t>
            </w:r>
          </w:p>
          <w:p w:rsidR="004C7B4D" w:rsidRDefault="004C7B4D" w:rsidP="00C962FF">
            <w:pPr>
              <w:spacing w:line="480" w:lineRule="auto"/>
            </w:pPr>
            <w:r>
              <w:t>Type of recommended care</w:t>
            </w:r>
          </w:p>
        </w:tc>
      </w:tr>
      <w:tr w:rsidR="004C7B4D" w:rsidTr="00C962FF">
        <w:tc>
          <w:tcPr>
            <w:tcW w:w="3080" w:type="dxa"/>
          </w:tcPr>
          <w:p w:rsidR="004C7B4D" w:rsidRPr="00486DF2" w:rsidRDefault="004C7B4D" w:rsidP="00C962FF">
            <w:pPr>
              <w:spacing w:line="480" w:lineRule="auto"/>
            </w:pPr>
            <w:r w:rsidRPr="00486DF2">
              <w:t xml:space="preserve">Pediatric </w:t>
            </w:r>
            <w:r w:rsidRPr="00486DF2">
              <w:rPr>
                <w:b/>
              </w:rPr>
              <w:t>inpatient</w:t>
            </w:r>
            <w:r w:rsidRPr="00486DF2">
              <w:t xml:space="preserve"> </w:t>
            </w:r>
            <w:r w:rsidRPr="00486DF2">
              <w:rPr>
                <w:b/>
              </w:rPr>
              <w:t>discharge</w:t>
            </w:r>
            <w:r w:rsidRPr="00486DF2">
              <w:t>, age 2 years through 17 years, with an </w:t>
            </w:r>
            <w:r w:rsidRPr="00486DF2">
              <w:rPr>
                <w:i/>
                <w:iCs/>
              </w:rPr>
              <w:t>International Classification of Diseases, Ninth Revision, Clinical Modification (ICD-9-CM) Principal Diagnosis Code</w:t>
            </w:r>
            <w:r w:rsidRPr="00486DF2">
              <w:t> of asthma.</w:t>
            </w:r>
          </w:p>
        </w:tc>
        <w:tc>
          <w:tcPr>
            <w:tcW w:w="3081" w:type="dxa"/>
          </w:tcPr>
          <w:p w:rsidR="004C7B4D" w:rsidRDefault="004C7B4D" w:rsidP="00C962FF">
            <w:pPr>
              <w:spacing w:line="480" w:lineRule="auto"/>
            </w:pPr>
            <w:r>
              <w:t>inpatient discharges</w:t>
            </w:r>
          </w:p>
        </w:tc>
        <w:tc>
          <w:tcPr>
            <w:tcW w:w="3081" w:type="dxa"/>
          </w:tcPr>
          <w:p w:rsidR="004C7B4D" w:rsidRDefault="004C7B4D" w:rsidP="00C962FF">
            <w:pPr>
              <w:spacing w:line="480" w:lineRule="auto"/>
            </w:pPr>
            <w:r>
              <w:t>Type of recommended care</w:t>
            </w:r>
          </w:p>
        </w:tc>
      </w:tr>
      <w:tr w:rsidR="004C7B4D" w:rsidTr="00C962FF">
        <w:trPr>
          <w:trHeight w:hRule="exact" w:val="28"/>
        </w:trPr>
        <w:tc>
          <w:tcPr>
            <w:tcW w:w="3080" w:type="dxa"/>
            <w:tcBorders>
              <w:bottom w:val="nil"/>
            </w:tcBorders>
          </w:tcPr>
          <w:p w:rsidR="004C7B4D" w:rsidRPr="00486DF2" w:rsidRDefault="004C7B4D" w:rsidP="00C962FF">
            <w:pPr>
              <w:spacing w:line="480" w:lineRule="auto"/>
            </w:pPr>
          </w:p>
        </w:tc>
        <w:tc>
          <w:tcPr>
            <w:tcW w:w="3081" w:type="dxa"/>
            <w:tcBorders>
              <w:bottom w:val="nil"/>
            </w:tcBorders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3081" w:type="dxa"/>
            <w:tcBorders>
              <w:bottom w:val="nil"/>
            </w:tcBorders>
          </w:tcPr>
          <w:p w:rsidR="004C7B4D" w:rsidRDefault="004C7B4D" w:rsidP="00C962FF">
            <w:pPr>
              <w:spacing w:line="480" w:lineRule="auto"/>
            </w:pPr>
          </w:p>
        </w:tc>
      </w:tr>
      <w:tr w:rsidR="004C7B4D" w:rsidTr="00C962FF">
        <w:tc>
          <w:tcPr>
            <w:tcW w:w="3080" w:type="dxa"/>
            <w:tcBorders>
              <w:top w:val="nil"/>
              <w:bottom w:val="single" w:sz="4" w:space="0" w:color="auto"/>
            </w:tcBorders>
          </w:tcPr>
          <w:p w:rsidR="004C7B4D" w:rsidRPr="00486DF2" w:rsidRDefault="004C7B4D" w:rsidP="00C962FF">
            <w:pPr>
              <w:spacing w:line="480" w:lineRule="auto"/>
            </w:pPr>
            <w:r w:rsidRPr="00486DF2">
              <w:t xml:space="preserve">Number of asthma patients who have an </w:t>
            </w:r>
            <w:r w:rsidRPr="00486DF2">
              <w:rPr>
                <w:b/>
              </w:rPr>
              <w:t>asthma</w:t>
            </w:r>
            <w:r w:rsidRPr="00486DF2">
              <w:t> </w:t>
            </w:r>
            <w:r w:rsidRPr="00486DF2">
              <w:rPr>
                <w:b/>
              </w:rPr>
              <w:t>discharge</w:t>
            </w:r>
            <w:r w:rsidRPr="00486DF2">
              <w:t xml:space="preserve"> </w:t>
            </w:r>
            <w:r w:rsidRPr="00486DF2">
              <w:rPr>
                <w:b/>
              </w:rPr>
              <w:t>plan</w:t>
            </w:r>
            <w:r w:rsidRPr="00486DF2">
              <w:t>.</w:t>
            </w:r>
          </w:p>
        </w:tc>
        <w:tc>
          <w:tcPr>
            <w:tcW w:w="3081" w:type="dxa"/>
            <w:tcBorders>
              <w:top w:val="nil"/>
              <w:bottom w:val="single" w:sz="4" w:space="0" w:color="auto"/>
            </w:tcBorders>
          </w:tcPr>
          <w:p w:rsidR="004C7B4D" w:rsidRDefault="004C7B4D" w:rsidP="00C962FF">
            <w:pPr>
              <w:spacing w:line="480" w:lineRule="auto"/>
            </w:pPr>
            <w:r>
              <w:t>asthma discharge plan</w:t>
            </w:r>
          </w:p>
        </w:tc>
        <w:tc>
          <w:tcPr>
            <w:tcW w:w="3081" w:type="dxa"/>
            <w:tcBorders>
              <w:top w:val="nil"/>
              <w:bottom w:val="single" w:sz="4" w:space="0" w:color="auto"/>
            </w:tcBorders>
          </w:tcPr>
          <w:p w:rsidR="004C7B4D" w:rsidRDefault="004C7B4D" w:rsidP="00C962FF">
            <w:pPr>
              <w:spacing w:line="480" w:lineRule="auto"/>
            </w:pPr>
            <w:r>
              <w:t>Type of recommended care</w:t>
            </w:r>
          </w:p>
        </w:tc>
      </w:tr>
      <w:tr w:rsidR="004C7B4D" w:rsidTr="00C962FF">
        <w:tc>
          <w:tcPr>
            <w:tcW w:w="3080" w:type="dxa"/>
            <w:tcBorders>
              <w:bottom w:val="single" w:sz="4" w:space="0" w:color="auto"/>
            </w:tcBorders>
          </w:tcPr>
          <w:p w:rsidR="004C7B4D" w:rsidRPr="00486DF2" w:rsidRDefault="004C7B4D" w:rsidP="00C962FF">
            <w:pPr>
              <w:spacing w:line="480" w:lineRule="auto"/>
            </w:pPr>
            <w:r w:rsidRPr="00486DF2">
              <w:t xml:space="preserve">Number of asthma patients who were seen in an </w:t>
            </w:r>
            <w:r w:rsidRPr="00486DF2">
              <w:rPr>
                <w:b/>
              </w:rPr>
              <w:t>emergency</w:t>
            </w:r>
            <w:r w:rsidRPr="00486DF2">
              <w:t xml:space="preserve"> </w:t>
            </w:r>
            <w:r w:rsidRPr="00486DF2">
              <w:rPr>
                <w:b/>
              </w:rPr>
              <w:t>department</w:t>
            </w:r>
            <w:r w:rsidRPr="00486DF2">
              <w:t xml:space="preserve"> or </w:t>
            </w:r>
            <w:r w:rsidRPr="00486DF2">
              <w:rPr>
                <w:b/>
              </w:rPr>
              <w:t>hospitalized</w:t>
            </w:r>
            <w:r w:rsidRPr="00486DF2">
              <w:t xml:space="preserve"> for asthma treatment.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4C7B4D" w:rsidRDefault="004C7B4D" w:rsidP="00C962FF">
            <w:pPr>
              <w:spacing w:line="480" w:lineRule="auto"/>
            </w:pPr>
            <w:r>
              <w:t>emergency department; hospitalized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4C7B4D" w:rsidRDefault="004C7B4D" w:rsidP="00C962FF">
            <w:pPr>
              <w:spacing w:line="480" w:lineRule="auto"/>
            </w:pPr>
            <w:r>
              <w:t>Type of recommended care;</w:t>
            </w:r>
          </w:p>
          <w:p w:rsidR="004C7B4D" w:rsidRDefault="004C7B4D" w:rsidP="00C962FF">
            <w:pPr>
              <w:spacing w:line="480" w:lineRule="auto"/>
            </w:pPr>
            <w:r>
              <w:t>Type of recommended care</w:t>
            </w:r>
          </w:p>
        </w:tc>
      </w:tr>
      <w:tr w:rsidR="004C7B4D" w:rsidTr="00C962FF">
        <w:tc>
          <w:tcPr>
            <w:tcW w:w="3080" w:type="dxa"/>
            <w:tcBorders>
              <w:top w:val="single" w:sz="4" w:space="0" w:color="auto"/>
            </w:tcBorders>
          </w:tcPr>
          <w:p w:rsidR="004C7B4D" w:rsidRPr="00486DF2" w:rsidRDefault="004C7B4D" w:rsidP="00C962FF">
            <w:pPr>
              <w:spacing w:line="480" w:lineRule="auto"/>
            </w:pPr>
            <w:r w:rsidRPr="00486DF2">
              <w:t xml:space="preserve">The number of people in the denominator followed up by </w:t>
            </w:r>
            <w:r w:rsidRPr="00486DF2">
              <w:lastRenderedPageBreak/>
              <w:t xml:space="preserve">their own </w:t>
            </w:r>
            <w:r w:rsidRPr="00486DF2">
              <w:rPr>
                <w:b/>
              </w:rPr>
              <w:t>GP</w:t>
            </w:r>
            <w:r w:rsidRPr="00486DF2">
              <w:t xml:space="preserve"> </w:t>
            </w:r>
            <w:r w:rsidRPr="00486DF2">
              <w:rPr>
                <w:b/>
              </w:rPr>
              <w:t>practice</w:t>
            </w:r>
            <w:r w:rsidRPr="00486DF2">
              <w:t xml:space="preserve"> within 2 working days of treatment.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4C7B4D" w:rsidRDefault="004C7B4D" w:rsidP="00C962FF">
            <w:pPr>
              <w:spacing w:line="480" w:lineRule="auto"/>
            </w:pPr>
            <w:r>
              <w:lastRenderedPageBreak/>
              <w:t>GP practic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4C7B4D" w:rsidRDefault="004C7B4D" w:rsidP="00C962FF">
            <w:pPr>
              <w:spacing w:line="480" w:lineRule="auto"/>
            </w:pPr>
            <w:r>
              <w:t>Type of recommended care</w:t>
            </w:r>
          </w:p>
        </w:tc>
      </w:tr>
      <w:tr w:rsidR="004C7B4D" w:rsidTr="00C962FF">
        <w:tc>
          <w:tcPr>
            <w:tcW w:w="3080" w:type="dxa"/>
          </w:tcPr>
          <w:p w:rsidR="004C7B4D" w:rsidRPr="00486DF2" w:rsidRDefault="004C7B4D" w:rsidP="00C962FF">
            <w:pPr>
              <w:spacing w:line="480" w:lineRule="auto"/>
            </w:pPr>
            <w:r w:rsidRPr="00486DF2">
              <w:lastRenderedPageBreak/>
              <w:t xml:space="preserve">The number of people who received treatment in </w:t>
            </w:r>
            <w:r w:rsidRPr="00486DF2">
              <w:rPr>
                <w:b/>
              </w:rPr>
              <w:t>hospital</w:t>
            </w:r>
            <w:r w:rsidRPr="00486DF2">
              <w:t xml:space="preserve"> or through </w:t>
            </w:r>
            <w:r w:rsidRPr="00486DF2">
              <w:rPr>
                <w:b/>
              </w:rPr>
              <w:t>out-of-hours</w:t>
            </w:r>
            <w:r w:rsidRPr="00486DF2">
              <w:t xml:space="preserve"> </w:t>
            </w:r>
            <w:r w:rsidRPr="00486DF2">
              <w:rPr>
                <w:b/>
              </w:rPr>
              <w:t>services</w:t>
            </w:r>
            <w:r w:rsidRPr="00486DF2">
              <w:t xml:space="preserve"> for an </w:t>
            </w:r>
            <w:r w:rsidRPr="00486DF2">
              <w:rPr>
                <w:b/>
              </w:rPr>
              <w:t>acute</w:t>
            </w:r>
            <w:r w:rsidRPr="00486DF2">
              <w:t xml:space="preserve"> </w:t>
            </w:r>
            <w:r w:rsidRPr="00486DF2">
              <w:rPr>
                <w:b/>
              </w:rPr>
              <w:t>exacerbation</w:t>
            </w:r>
            <w:r w:rsidRPr="00486DF2">
              <w:t xml:space="preserve"> </w:t>
            </w:r>
            <w:r w:rsidRPr="00486DF2">
              <w:rPr>
                <w:b/>
              </w:rPr>
              <w:t>of</w:t>
            </w:r>
            <w:r w:rsidRPr="00486DF2">
              <w:t xml:space="preserve"> </w:t>
            </w:r>
            <w:r w:rsidRPr="00486DF2">
              <w:rPr>
                <w:b/>
              </w:rPr>
              <w:t>asthma</w:t>
            </w:r>
            <w:r w:rsidRPr="00486DF2">
              <w:t>.</w:t>
            </w:r>
          </w:p>
        </w:tc>
        <w:tc>
          <w:tcPr>
            <w:tcW w:w="3081" w:type="dxa"/>
          </w:tcPr>
          <w:p w:rsidR="004C7B4D" w:rsidRDefault="004C7B4D" w:rsidP="00C962FF">
            <w:pPr>
              <w:spacing w:line="480" w:lineRule="auto"/>
            </w:pPr>
            <w:r>
              <w:t xml:space="preserve">hospital; </w:t>
            </w:r>
          </w:p>
          <w:p w:rsidR="004C7B4D" w:rsidRDefault="004C7B4D" w:rsidP="00C962FF">
            <w:pPr>
              <w:spacing w:line="480" w:lineRule="auto"/>
            </w:pPr>
            <w:r>
              <w:t xml:space="preserve">out-of-hours services; </w:t>
            </w:r>
          </w:p>
          <w:p w:rsidR="004C7B4D" w:rsidRDefault="004C7B4D" w:rsidP="00C962FF">
            <w:pPr>
              <w:spacing w:line="480" w:lineRule="auto"/>
            </w:pPr>
            <w:r>
              <w:t>acute exacerbation of asthma</w:t>
            </w:r>
          </w:p>
        </w:tc>
        <w:tc>
          <w:tcPr>
            <w:tcW w:w="3081" w:type="dxa"/>
          </w:tcPr>
          <w:p w:rsidR="004C7B4D" w:rsidRDefault="004C7B4D" w:rsidP="00C962FF">
            <w:pPr>
              <w:spacing w:line="480" w:lineRule="auto"/>
            </w:pPr>
            <w:r>
              <w:t>Type of recommended care;</w:t>
            </w:r>
          </w:p>
          <w:p w:rsidR="004C7B4D" w:rsidRDefault="004C7B4D" w:rsidP="00C962FF">
            <w:pPr>
              <w:spacing w:line="480" w:lineRule="auto"/>
            </w:pPr>
            <w:r>
              <w:t>Type of recommended care;</w:t>
            </w:r>
          </w:p>
          <w:p w:rsidR="004C7B4D" w:rsidRDefault="004C7B4D" w:rsidP="00C962FF">
            <w:pPr>
              <w:spacing w:line="480" w:lineRule="auto"/>
            </w:pPr>
            <w:r>
              <w:t>Event</w:t>
            </w:r>
          </w:p>
        </w:tc>
      </w:tr>
    </w:tbl>
    <w:p w:rsidR="004C7B4D" w:rsidRDefault="004C7B4D" w:rsidP="004C7B4D">
      <w:pPr>
        <w:spacing w:line="480" w:lineRule="auto"/>
      </w:pPr>
    </w:p>
    <w:p w:rsidR="004C7B4D" w:rsidRDefault="004C7B4D" w:rsidP="004C7B4D">
      <w:pPr>
        <w:spacing w:line="480" w:lineRule="auto"/>
      </w:pPr>
      <w:r>
        <w:t xml:space="preserve">Table </w:t>
      </w:r>
      <w:r w:rsidR="00EA089E">
        <w:t>S</w:t>
      </w:r>
      <w:r>
        <w:t>2: Number of included and excluded indicators (with reason) from NQMC and NICE.</w:t>
      </w:r>
    </w:p>
    <w:tbl>
      <w:tblPr>
        <w:tblStyle w:val="TableGrid"/>
        <w:tblW w:w="0" w:type="auto"/>
        <w:tblLook w:val="04A0"/>
      </w:tblPr>
      <w:tblGrid>
        <w:gridCol w:w="1271"/>
        <w:gridCol w:w="4394"/>
        <w:gridCol w:w="1675"/>
        <w:gridCol w:w="1676"/>
      </w:tblGrid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4394" w:type="dxa"/>
          </w:tcPr>
          <w:p w:rsidR="004C7B4D" w:rsidRPr="005B0A4B" w:rsidRDefault="004C7B4D" w:rsidP="00C962FF">
            <w:pPr>
              <w:spacing w:line="480" w:lineRule="auto"/>
              <w:rPr>
                <w:b/>
              </w:rPr>
            </w:pPr>
            <w:r w:rsidRPr="005B0A4B">
              <w:rPr>
                <w:b/>
              </w:rPr>
              <w:t>Reason</w:t>
            </w: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 w:rsidRPr="00D6649D">
              <w:rPr>
                <w:b/>
              </w:rPr>
              <w:t>NQMC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  <w:r w:rsidRPr="00D6649D">
              <w:rPr>
                <w:b/>
              </w:rPr>
              <w:t>NICE</w:t>
            </w:r>
          </w:p>
        </w:tc>
      </w:tr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  <w:r>
              <w:t>Included</w:t>
            </w:r>
          </w:p>
        </w:tc>
        <w:tc>
          <w:tcPr>
            <w:tcW w:w="4394" w:type="dxa"/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>
              <w:t>30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  <w:r>
              <w:t>9</w:t>
            </w:r>
          </w:p>
        </w:tc>
      </w:tr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  <w:r>
              <w:t>Excluded</w:t>
            </w:r>
          </w:p>
        </w:tc>
        <w:tc>
          <w:tcPr>
            <w:tcW w:w="4394" w:type="dxa"/>
          </w:tcPr>
          <w:p w:rsidR="004C7B4D" w:rsidRDefault="004C7B4D" w:rsidP="00C962FF">
            <w:pPr>
              <w:spacing w:line="480" w:lineRule="auto"/>
            </w:pPr>
            <w:r>
              <w:t>Not process or outcome indicators</w:t>
            </w: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</w:tr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4394" w:type="dxa"/>
          </w:tcPr>
          <w:p w:rsidR="004C7B4D" w:rsidRDefault="004C7B4D" w:rsidP="00C962FF">
            <w:pPr>
              <w:spacing w:line="480" w:lineRule="auto"/>
            </w:pPr>
            <w:r>
              <w:t>Not asthma management</w:t>
            </w: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>
              <w:t>15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  <w:r>
              <w:t>0</w:t>
            </w:r>
          </w:p>
        </w:tc>
      </w:tr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4394" w:type="dxa"/>
          </w:tcPr>
          <w:p w:rsidR="004C7B4D" w:rsidRDefault="004C7B4D" w:rsidP="00396AE0">
            <w:pPr>
              <w:spacing w:line="480" w:lineRule="auto"/>
            </w:pPr>
            <w:r>
              <w:t xml:space="preserve">Not children aged below 12 years </w:t>
            </w:r>
            <w:r w:rsidR="00396AE0">
              <w:t>of age</w:t>
            </w: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  <w:r>
              <w:t>0</w:t>
            </w:r>
          </w:p>
        </w:tc>
      </w:tr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4394" w:type="dxa"/>
          </w:tcPr>
          <w:p w:rsidR="004C7B4D" w:rsidRDefault="004C7B4D" w:rsidP="00C962FF">
            <w:pPr>
              <w:spacing w:line="480" w:lineRule="auto"/>
            </w:pPr>
            <w:r>
              <w:t>Not developed for national-level assessment</w:t>
            </w: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</w:p>
        </w:tc>
      </w:tr>
      <w:tr w:rsidR="004C7B4D" w:rsidTr="004C7B4D">
        <w:tc>
          <w:tcPr>
            <w:tcW w:w="1271" w:type="dxa"/>
          </w:tcPr>
          <w:p w:rsidR="004C7B4D" w:rsidRDefault="004C7B4D" w:rsidP="00C962FF">
            <w:pPr>
              <w:spacing w:line="480" w:lineRule="auto"/>
            </w:pPr>
            <w:r>
              <w:t>Total</w:t>
            </w:r>
          </w:p>
        </w:tc>
        <w:tc>
          <w:tcPr>
            <w:tcW w:w="4394" w:type="dxa"/>
          </w:tcPr>
          <w:p w:rsidR="004C7B4D" w:rsidRDefault="004C7B4D" w:rsidP="00C962FF">
            <w:pPr>
              <w:spacing w:line="480" w:lineRule="auto"/>
            </w:pPr>
          </w:p>
        </w:tc>
        <w:tc>
          <w:tcPr>
            <w:tcW w:w="1675" w:type="dxa"/>
          </w:tcPr>
          <w:p w:rsidR="004C7B4D" w:rsidRDefault="004C7B4D" w:rsidP="00C962FF">
            <w:pPr>
              <w:spacing w:line="480" w:lineRule="auto"/>
            </w:pPr>
            <w:r>
              <w:t>50</w:t>
            </w:r>
          </w:p>
        </w:tc>
        <w:tc>
          <w:tcPr>
            <w:tcW w:w="1676" w:type="dxa"/>
          </w:tcPr>
          <w:p w:rsidR="004C7B4D" w:rsidRDefault="004C7B4D" w:rsidP="00C962FF">
            <w:pPr>
              <w:spacing w:line="480" w:lineRule="auto"/>
            </w:pPr>
            <w:r>
              <w:t>11</w:t>
            </w:r>
          </w:p>
        </w:tc>
      </w:tr>
    </w:tbl>
    <w:p w:rsidR="004C7B4D" w:rsidRDefault="004C7B4D" w:rsidP="004C7B4D">
      <w:pPr>
        <w:spacing w:line="480" w:lineRule="auto"/>
      </w:pPr>
    </w:p>
    <w:p w:rsidR="004C7B4D" w:rsidRDefault="00497D14" w:rsidP="004C7B4D">
      <w:pPr>
        <w:spacing w:line="480" w:lineRule="auto"/>
      </w:pPr>
      <w:r>
        <w:fldChar w:fldCharType="begin"/>
      </w:r>
      <w:r w:rsidR="004C7B4D">
        <w:instrText xml:space="preserve"> ADDIN </w:instrText>
      </w:r>
      <w:r>
        <w:fldChar w:fldCharType="end"/>
      </w:r>
    </w:p>
    <w:p w:rsidR="004C7B4D" w:rsidRDefault="004C7B4D" w:rsidP="004C7B4D"/>
    <w:p w:rsidR="00C962FF" w:rsidRDefault="00C962FF" w:rsidP="004C7B4D"/>
    <w:p w:rsidR="00C962FF" w:rsidRDefault="00C962FF" w:rsidP="004C7B4D"/>
    <w:p w:rsidR="004C7B4D" w:rsidRPr="001920AC" w:rsidRDefault="004C7B4D" w:rsidP="004C7B4D">
      <w:r>
        <w:lastRenderedPageBreak/>
        <w:t xml:space="preserve">Table </w:t>
      </w:r>
      <w:r w:rsidR="00EA089E">
        <w:t>S</w:t>
      </w:r>
      <w:r>
        <w:t>3: Mapping phrases from indicators and RCTs.</w:t>
      </w:r>
    </w:p>
    <w:tbl>
      <w:tblPr>
        <w:tblStyle w:val="TableGrid"/>
        <w:tblW w:w="0" w:type="auto"/>
        <w:tblLook w:val="04A0"/>
      </w:tblPr>
      <w:tblGrid>
        <w:gridCol w:w="3134"/>
        <w:gridCol w:w="1132"/>
        <w:gridCol w:w="3171"/>
        <w:gridCol w:w="1579"/>
      </w:tblGrid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Phrases from indicator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No of indicators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Phrases from RCT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No of RCTs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Controller medication(s)</w:t>
            </w:r>
          </w:p>
          <w:p w:rsidR="004C7B4D" w:rsidRDefault="004C7B4D" w:rsidP="00C962FF">
            <w:pPr>
              <w:spacing w:line="480" w:lineRule="auto"/>
            </w:pPr>
            <w:r>
              <w:t>Control medication</w:t>
            </w:r>
          </w:p>
          <w:p w:rsidR="004C7B4D" w:rsidRDefault="004C7B4D" w:rsidP="00C962FF">
            <w:pPr>
              <w:spacing w:line="480" w:lineRule="auto"/>
            </w:pPr>
            <w:r>
              <w:t>Controller therapy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6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Controller medication(s)</w:t>
            </w:r>
          </w:p>
          <w:p w:rsidR="004C7B4D" w:rsidRDefault="004C7B4D" w:rsidP="00C962FF">
            <w:pPr>
              <w:spacing w:line="480" w:lineRule="auto"/>
            </w:pPr>
            <w:r>
              <w:t>Controller usage</w:t>
            </w:r>
          </w:p>
          <w:p w:rsidR="004C7B4D" w:rsidRDefault="004C7B4D" w:rsidP="00C962FF">
            <w:pPr>
              <w:spacing w:line="480" w:lineRule="auto"/>
            </w:pPr>
            <w:r>
              <w:t>Controller-medication use</w:t>
            </w:r>
          </w:p>
          <w:p w:rsidR="004C7B4D" w:rsidRDefault="004C7B4D" w:rsidP="00C962FF">
            <w:pPr>
              <w:spacing w:line="480" w:lineRule="auto"/>
            </w:pPr>
            <w:r>
              <w:t>Asthma controller medication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Discharged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6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Hospital discharge</w:t>
            </w:r>
          </w:p>
          <w:p w:rsidR="004C7B4D" w:rsidRDefault="004C7B4D" w:rsidP="00C962FF">
            <w:pPr>
              <w:spacing w:line="480" w:lineRule="auto"/>
            </w:pPr>
            <w:r>
              <w:t>Time to discharge</w:t>
            </w:r>
          </w:p>
          <w:p w:rsidR="004C7B4D" w:rsidRDefault="004C7B4D" w:rsidP="00C962FF">
            <w:pPr>
              <w:spacing w:line="480" w:lineRule="auto"/>
            </w:pPr>
            <w:r>
              <w:t>Time to hospital discharge</w:t>
            </w:r>
          </w:p>
          <w:p w:rsidR="004C7B4D" w:rsidRDefault="004C7B4D" w:rsidP="00C962FF">
            <w:pPr>
              <w:spacing w:line="480" w:lineRule="auto"/>
            </w:pPr>
            <w:r>
              <w:t>Time from ED triage to disposition decision</w:t>
            </w:r>
          </w:p>
          <w:p w:rsidR="004C7B4D" w:rsidRDefault="004C7B4D" w:rsidP="00C962FF">
            <w:pPr>
              <w:spacing w:line="480" w:lineRule="auto"/>
            </w:pPr>
            <w:r>
              <w:t>Disposition for the enrolled patient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Hospitalization</w:t>
            </w:r>
          </w:p>
          <w:p w:rsidR="004C7B4D" w:rsidRDefault="004C7B4D" w:rsidP="00C962FF">
            <w:pPr>
              <w:spacing w:line="480" w:lineRule="auto"/>
            </w:pPr>
            <w:r>
              <w:t>Hospitalized</w:t>
            </w:r>
          </w:p>
          <w:p w:rsidR="004C7B4D" w:rsidRDefault="004C7B4D" w:rsidP="00C962FF">
            <w:pPr>
              <w:spacing w:line="480" w:lineRule="auto"/>
            </w:pPr>
            <w:r>
              <w:t>Hospital</w:t>
            </w:r>
          </w:p>
          <w:p w:rsidR="004C7B4D" w:rsidRDefault="004C7B4D" w:rsidP="00C962FF">
            <w:pPr>
              <w:spacing w:line="480" w:lineRule="auto"/>
            </w:pPr>
            <w:r>
              <w:t>Readmitted to the hospital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5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Hospital days</w:t>
            </w:r>
          </w:p>
          <w:p w:rsidR="004C7B4D" w:rsidRDefault="004C7B4D" w:rsidP="00C962FF">
            <w:pPr>
              <w:spacing w:line="480" w:lineRule="auto"/>
            </w:pPr>
            <w:r>
              <w:t>Hospitalization(s)</w:t>
            </w:r>
          </w:p>
          <w:p w:rsidR="004C7B4D" w:rsidRDefault="004C7B4D" w:rsidP="00C962FF">
            <w:pPr>
              <w:spacing w:line="480" w:lineRule="auto"/>
            </w:pPr>
            <w:r>
              <w:t>Hospital admission</w:t>
            </w:r>
          </w:p>
          <w:p w:rsidR="004C7B4D" w:rsidRDefault="004C7B4D" w:rsidP="00C962FF">
            <w:pPr>
              <w:spacing w:line="480" w:lineRule="auto"/>
            </w:pPr>
            <w:r>
              <w:t>Hospital admission(s)</w:t>
            </w:r>
          </w:p>
          <w:p w:rsidR="004C7B4D" w:rsidRDefault="004C7B4D" w:rsidP="00C962FF">
            <w:pPr>
              <w:spacing w:line="480" w:lineRule="auto"/>
            </w:pPr>
            <w:r>
              <w:t>Admission to the hospital</w:t>
            </w:r>
          </w:p>
          <w:p w:rsidR="004C7B4D" w:rsidRDefault="004C7B4D" w:rsidP="00C962FF">
            <w:pPr>
              <w:spacing w:line="480" w:lineRule="auto"/>
            </w:pPr>
            <w:r>
              <w:lastRenderedPageBreak/>
              <w:t>Hospitalized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5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Exacerbation of asthma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4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Exacerbation(s)</w:t>
            </w:r>
          </w:p>
          <w:p w:rsidR="004C7B4D" w:rsidRDefault="004C7B4D" w:rsidP="00C962FF">
            <w:pPr>
              <w:spacing w:line="480" w:lineRule="auto"/>
            </w:pPr>
            <w:r>
              <w:t>Asthma exacerbation(s)</w:t>
            </w:r>
          </w:p>
          <w:p w:rsidR="004C7B4D" w:rsidRDefault="004C7B4D" w:rsidP="00C962FF">
            <w:pPr>
              <w:spacing w:line="480" w:lineRule="auto"/>
            </w:pPr>
            <w:r>
              <w:t>Exacerbations of asthma</w:t>
            </w:r>
          </w:p>
          <w:p w:rsidR="004C7B4D" w:rsidRDefault="004C7B4D" w:rsidP="00C962FF">
            <w:pPr>
              <w:spacing w:line="480" w:lineRule="auto"/>
            </w:pPr>
            <w:r>
              <w:t>Sever exacerbations</w:t>
            </w:r>
          </w:p>
          <w:p w:rsidR="004C7B4D" w:rsidRDefault="004C7B4D" w:rsidP="00C962FF">
            <w:pPr>
              <w:spacing w:line="480" w:lineRule="auto"/>
            </w:pPr>
            <w:r>
              <w:t>Exacerbation episode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40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Medication</w:t>
            </w:r>
          </w:p>
          <w:p w:rsidR="004C7B4D" w:rsidRDefault="004C7B4D" w:rsidP="00C962FF">
            <w:pPr>
              <w:spacing w:line="480" w:lineRule="auto"/>
            </w:pPr>
            <w:r>
              <w:t>Asthma medication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4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Medication(s)</w:t>
            </w:r>
          </w:p>
          <w:p w:rsidR="004C7B4D" w:rsidRDefault="004C7B4D" w:rsidP="00C962FF">
            <w:pPr>
              <w:spacing w:line="480" w:lineRule="auto"/>
            </w:pPr>
            <w:r>
              <w:t>Asthma medications</w:t>
            </w:r>
          </w:p>
          <w:p w:rsidR="004C7B4D" w:rsidRDefault="004C7B4D" w:rsidP="00C962FF">
            <w:pPr>
              <w:spacing w:line="480" w:lineRule="auto"/>
            </w:pPr>
            <w:r>
              <w:t>Asthma medication use</w:t>
            </w:r>
          </w:p>
          <w:p w:rsidR="004C7B4D" w:rsidRDefault="004C7B4D" w:rsidP="00C962FF">
            <w:pPr>
              <w:spacing w:line="480" w:lineRule="auto"/>
            </w:pPr>
            <w:r>
              <w:t>Asthma drug us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Inhaled corticosteroids</w:t>
            </w:r>
          </w:p>
          <w:p w:rsidR="004C7B4D" w:rsidRDefault="004C7B4D" w:rsidP="00C962FF">
            <w:pPr>
              <w:spacing w:line="480" w:lineRule="auto"/>
            </w:pPr>
            <w:r>
              <w:t>Inhaled corticosteroid</w:t>
            </w:r>
          </w:p>
          <w:p w:rsidR="004C7B4D" w:rsidRDefault="004C7B4D" w:rsidP="00C962FF">
            <w:pPr>
              <w:spacing w:line="480" w:lineRule="auto"/>
            </w:pPr>
            <w:r>
              <w:t>Inhaler treatment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3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Inhaled corticosteroid(s)</w:t>
            </w:r>
          </w:p>
          <w:p w:rsidR="004C7B4D" w:rsidRDefault="004C7B4D" w:rsidP="00C962FF">
            <w:pPr>
              <w:spacing w:line="480" w:lineRule="auto"/>
            </w:pPr>
            <w:r>
              <w:t>UCS</w:t>
            </w:r>
          </w:p>
          <w:p w:rsidR="004C7B4D" w:rsidRDefault="004C7B4D" w:rsidP="00C962FF">
            <w:pPr>
              <w:spacing w:line="480" w:lineRule="auto"/>
            </w:pPr>
            <w:r>
              <w:t>UCS use</w:t>
            </w:r>
          </w:p>
          <w:p w:rsidR="004C7B4D" w:rsidRDefault="004C7B4D" w:rsidP="00C962FF">
            <w:pPr>
              <w:spacing w:line="480" w:lineRule="auto"/>
            </w:pPr>
            <w:r>
              <w:t>UCS dose</w:t>
            </w:r>
          </w:p>
          <w:p w:rsidR="004C7B4D" w:rsidRDefault="004C7B4D" w:rsidP="00C962FF">
            <w:pPr>
              <w:spacing w:line="480" w:lineRule="auto"/>
            </w:pP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7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Asthma control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3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Asthma control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Asthma review</w:t>
            </w:r>
          </w:p>
          <w:p w:rsidR="004C7B4D" w:rsidRDefault="004C7B4D" w:rsidP="00C962FF">
            <w:pPr>
              <w:spacing w:line="480" w:lineRule="auto"/>
            </w:pPr>
            <w:r>
              <w:t>Structured review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3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Asthma review</w:t>
            </w:r>
          </w:p>
          <w:p w:rsidR="004C7B4D" w:rsidRDefault="004C7B4D" w:rsidP="00C962FF">
            <w:pPr>
              <w:spacing w:line="480" w:lineRule="auto"/>
            </w:pPr>
            <w:r>
              <w:t>Asthma evaluation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Peak flow measurement</w:t>
            </w:r>
          </w:p>
          <w:p w:rsidR="004C7B4D" w:rsidRDefault="004C7B4D" w:rsidP="00C962FF">
            <w:pPr>
              <w:spacing w:line="480" w:lineRule="auto"/>
            </w:pPr>
            <w:r>
              <w:t>Peak flow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Peak expiratory flow rates</w:t>
            </w:r>
          </w:p>
          <w:p w:rsidR="004C7B4D" w:rsidRDefault="004C7B4D" w:rsidP="00C962FF">
            <w:pPr>
              <w:spacing w:line="480" w:lineRule="auto"/>
            </w:pPr>
            <w:r>
              <w:t>PEFR</w:t>
            </w:r>
          </w:p>
          <w:p w:rsidR="004C7B4D" w:rsidRDefault="004C7B4D" w:rsidP="00C962FF">
            <w:pPr>
              <w:spacing w:line="480" w:lineRule="auto"/>
            </w:pPr>
            <w:r>
              <w:t>PEF</w:t>
            </w:r>
          </w:p>
          <w:p w:rsidR="004C7B4D" w:rsidRDefault="004C7B4D" w:rsidP="00C962FF">
            <w:pPr>
              <w:spacing w:line="480" w:lineRule="auto"/>
            </w:pPr>
            <w:r>
              <w:t>Peak expiratory flow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9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Emergency department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Emergency department visit</w:t>
            </w:r>
          </w:p>
          <w:p w:rsidR="004C7B4D" w:rsidRDefault="004C7B4D" w:rsidP="00C962FF">
            <w:pPr>
              <w:spacing w:line="480" w:lineRule="auto"/>
            </w:pPr>
            <w:r>
              <w:t>Visits to Accident and Emergency Department</w:t>
            </w:r>
          </w:p>
          <w:p w:rsidR="004C7B4D" w:rsidRDefault="004C7B4D" w:rsidP="00C962FF">
            <w:pPr>
              <w:spacing w:line="480" w:lineRule="auto"/>
            </w:pPr>
            <w:r>
              <w:t>Emergency room [ER] visits</w:t>
            </w:r>
          </w:p>
          <w:p w:rsidR="004C7B4D" w:rsidRDefault="004C7B4D" w:rsidP="00C962FF">
            <w:pPr>
              <w:spacing w:line="480" w:lineRule="auto"/>
            </w:pPr>
            <w:r>
              <w:t>ED visits</w:t>
            </w:r>
          </w:p>
          <w:p w:rsidR="004C7B4D" w:rsidRDefault="004C7B4D" w:rsidP="00C962FF">
            <w:pPr>
              <w:spacing w:line="480" w:lineRule="auto"/>
            </w:pPr>
            <w:r>
              <w:t>Emergency hospital visit(s)</w:t>
            </w:r>
          </w:p>
          <w:p w:rsidR="004C7B4D" w:rsidRDefault="004C7B4D" w:rsidP="00C962FF">
            <w:pPr>
              <w:spacing w:line="480" w:lineRule="auto"/>
            </w:pPr>
            <w:r>
              <w:t>Emergency room</w:t>
            </w:r>
          </w:p>
          <w:p w:rsidR="004C7B4D" w:rsidRDefault="004C7B4D" w:rsidP="00C962FF">
            <w:pPr>
              <w:spacing w:line="480" w:lineRule="auto"/>
            </w:pPr>
            <w:r>
              <w:t>Emergency visits</w:t>
            </w:r>
          </w:p>
          <w:p w:rsidR="004C7B4D" w:rsidRDefault="004C7B4D" w:rsidP="00C962FF">
            <w:pPr>
              <w:spacing w:line="480" w:lineRule="auto"/>
            </w:pPr>
            <w:r>
              <w:t>ED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44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Reliever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Reliever medication</w:t>
            </w:r>
          </w:p>
          <w:p w:rsidR="004C7B4D" w:rsidRDefault="004C7B4D" w:rsidP="00C962FF">
            <w:pPr>
              <w:spacing w:line="480" w:lineRule="auto"/>
            </w:pPr>
            <w:r>
              <w:t>Reliever medication use</w:t>
            </w:r>
          </w:p>
          <w:p w:rsidR="004C7B4D" w:rsidRDefault="004C7B4D" w:rsidP="00C962FF">
            <w:pPr>
              <w:spacing w:line="480" w:lineRule="auto"/>
            </w:pPr>
            <w:r>
              <w:t>Use of reliever medication</w:t>
            </w:r>
          </w:p>
          <w:p w:rsidR="004C7B4D" w:rsidRDefault="004C7B4D" w:rsidP="00C962FF">
            <w:pPr>
              <w:spacing w:line="480" w:lineRule="auto"/>
            </w:pPr>
            <w:r>
              <w:t>Relief medication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9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Oral or intravenous steroids</w:t>
            </w:r>
          </w:p>
          <w:p w:rsidR="004C7B4D" w:rsidRDefault="004C7B4D" w:rsidP="00C962FF">
            <w:pPr>
              <w:spacing w:line="480" w:lineRule="auto"/>
            </w:pPr>
            <w:r>
              <w:t>Systemic corticosteroid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Systemic corticosteroid(s)</w:t>
            </w:r>
          </w:p>
          <w:p w:rsidR="004C7B4D" w:rsidRDefault="004C7B4D" w:rsidP="00C962FF">
            <w:pPr>
              <w:spacing w:line="480" w:lineRule="auto"/>
            </w:pPr>
            <w:r>
              <w:t>Systemic corticosteroid use</w:t>
            </w:r>
          </w:p>
          <w:p w:rsidR="004C7B4D" w:rsidRDefault="004C7B4D" w:rsidP="00C962FF">
            <w:pPr>
              <w:spacing w:line="480" w:lineRule="auto"/>
            </w:pPr>
            <w:r>
              <w:lastRenderedPageBreak/>
              <w:t>Use of systemic corticosteroid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6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Respiratory symptoms</w:t>
            </w:r>
          </w:p>
          <w:p w:rsidR="004C7B4D" w:rsidRDefault="004C7B4D" w:rsidP="00C962FF">
            <w:pPr>
              <w:spacing w:line="480" w:lineRule="auto"/>
            </w:pPr>
            <w:r>
              <w:t>Exacerbation of respiratory symptom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Respiratory symptoms</w:t>
            </w:r>
          </w:p>
          <w:p w:rsidR="004C7B4D" w:rsidRDefault="004C7B4D" w:rsidP="00C962FF">
            <w:pPr>
              <w:spacing w:line="480" w:lineRule="auto"/>
            </w:pPr>
            <w:r>
              <w:t>Respiratory signs</w:t>
            </w:r>
          </w:p>
          <w:p w:rsidR="004C7B4D" w:rsidRDefault="004C7B4D" w:rsidP="00C962FF">
            <w:pPr>
              <w:spacing w:line="480" w:lineRule="auto"/>
            </w:pPr>
            <w:r>
              <w:t>Respiratory tract symptom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5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Written personalised action plan</w:t>
            </w:r>
          </w:p>
          <w:p w:rsidR="004C7B4D" w:rsidRDefault="004C7B4D" w:rsidP="00C962FF">
            <w:pPr>
              <w:spacing w:line="480" w:lineRule="auto"/>
            </w:pPr>
            <w:r>
              <w:t>Written Home Management Plan Care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Written asthma action plan</w:t>
            </w:r>
          </w:p>
          <w:p w:rsidR="004C7B4D" w:rsidRDefault="004C7B4D" w:rsidP="00C962FF">
            <w:pPr>
              <w:spacing w:line="480" w:lineRule="auto"/>
            </w:pPr>
            <w:r>
              <w:t>Written asthma management plan</w:t>
            </w:r>
          </w:p>
          <w:p w:rsidR="004C7B4D" w:rsidRDefault="004C7B4D" w:rsidP="00C962FF">
            <w:pPr>
              <w:spacing w:line="480" w:lineRule="auto"/>
            </w:pPr>
            <w:r>
              <w:t>Asthma action plan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4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Severity assessment</w:t>
            </w:r>
          </w:p>
          <w:p w:rsidR="004C7B4D" w:rsidRDefault="004C7B4D" w:rsidP="00C962FF">
            <w:pPr>
              <w:spacing w:line="480" w:lineRule="auto"/>
            </w:pPr>
            <w:r>
              <w:t>Measurement of severity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Asthma severity scor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3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Inhaled anti-inflammatory medication</w:t>
            </w:r>
          </w:p>
          <w:p w:rsidR="004C7B4D" w:rsidRDefault="004C7B4D" w:rsidP="00C962FF">
            <w:pPr>
              <w:spacing w:line="480" w:lineRule="auto"/>
            </w:pPr>
            <w:r>
              <w:t>Anti-inflammatory medication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Inhaled steroids</w:t>
            </w:r>
          </w:p>
          <w:p w:rsidR="004C7B4D" w:rsidRDefault="004C7B4D" w:rsidP="00C962FF">
            <w:pPr>
              <w:spacing w:line="480" w:lineRule="auto"/>
            </w:pPr>
            <w:r>
              <w:t>Inhaled steroid-sparing effect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Short acting beta2 agonist inhalers</w:t>
            </w:r>
          </w:p>
          <w:p w:rsidR="004C7B4D" w:rsidRDefault="004C7B4D" w:rsidP="00C962FF">
            <w:pPr>
              <w:spacing w:line="480" w:lineRule="auto"/>
            </w:pPr>
            <w:r>
              <w:t>Short-acting beta2 agonist inhaler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Short-acting b2 adrenoceptor agnonists</w:t>
            </w:r>
          </w:p>
          <w:p w:rsidR="004C7B4D" w:rsidRDefault="004C7B4D" w:rsidP="00C962FF">
            <w:pPr>
              <w:spacing w:line="480" w:lineRule="auto"/>
            </w:pPr>
            <w:r>
              <w:t>Short-acting b-agonist use</w:t>
            </w:r>
          </w:p>
          <w:p w:rsidR="004C7B4D" w:rsidRDefault="004C7B4D" w:rsidP="00C962FF">
            <w:pPr>
              <w:spacing w:line="480" w:lineRule="auto"/>
            </w:pPr>
            <w:r>
              <w:t>SABA us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4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Seen by a clinician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Physician visit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Asthma treatment</w:t>
            </w:r>
          </w:p>
          <w:p w:rsidR="004C7B4D" w:rsidRDefault="004C7B4D" w:rsidP="00C962FF">
            <w:pPr>
              <w:spacing w:line="480" w:lineRule="auto"/>
            </w:pPr>
            <w:r>
              <w:lastRenderedPageBreak/>
              <w:t>Treatment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2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Treatment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Symptom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Symptom(s)</w:t>
            </w:r>
          </w:p>
          <w:p w:rsidR="004C7B4D" w:rsidRDefault="004C7B4D" w:rsidP="00C962FF">
            <w:pPr>
              <w:spacing w:line="480" w:lineRule="auto"/>
            </w:pPr>
            <w:r>
              <w:t>Asthma symptoms</w:t>
            </w:r>
          </w:p>
          <w:p w:rsidR="004C7B4D" w:rsidRDefault="004C7B4D" w:rsidP="00C962FF">
            <w:pPr>
              <w:spacing w:line="480" w:lineRule="auto"/>
            </w:pPr>
            <w:r>
              <w:t>Signs/symptom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58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Lost work or school day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Missed work and school days</w:t>
            </w:r>
          </w:p>
          <w:p w:rsidR="004C7B4D" w:rsidRDefault="004C7B4D" w:rsidP="00C962FF">
            <w:pPr>
              <w:spacing w:line="480" w:lineRule="auto"/>
            </w:pPr>
            <w:r>
              <w:t>School days missed</w:t>
            </w:r>
          </w:p>
          <w:p w:rsidR="004C7B4D" w:rsidRDefault="004C7B4D" w:rsidP="00C962FF">
            <w:pPr>
              <w:spacing w:line="480" w:lineRule="auto"/>
            </w:pPr>
            <w:r>
              <w:t>Days off school</w:t>
            </w:r>
          </w:p>
          <w:p w:rsidR="004C7B4D" w:rsidRDefault="004C7B4D" w:rsidP="00C962FF">
            <w:pPr>
              <w:spacing w:line="480" w:lineRule="auto"/>
            </w:pPr>
            <w:r>
              <w:t>School absences</w:t>
            </w:r>
          </w:p>
          <w:p w:rsidR="004C7B4D" w:rsidRDefault="004C7B4D" w:rsidP="00C962FF">
            <w:pPr>
              <w:spacing w:line="480" w:lineRule="auto"/>
            </w:pPr>
            <w:r>
              <w:t>School absenteeism</w:t>
            </w:r>
          </w:p>
          <w:p w:rsidR="004C7B4D" w:rsidRDefault="004C7B4D" w:rsidP="00C962FF">
            <w:pPr>
              <w:spacing w:line="480" w:lineRule="auto"/>
            </w:pPr>
            <w:r>
              <w:t>Absenteeism</w:t>
            </w:r>
          </w:p>
          <w:p w:rsidR="004C7B4D" w:rsidRDefault="004C7B4D" w:rsidP="00C962FF">
            <w:pPr>
              <w:spacing w:line="480" w:lineRule="auto"/>
            </w:pPr>
            <w:r>
              <w:t>Absent from school</w:t>
            </w:r>
          </w:p>
          <w:p w:rsidR="004C7B4D" w:rsidRDefault="004C7B4D" w:rsidP="00C962FF">
            <w:pPr>
              <w:spacing w:line="480" w:lineRule="auto"/>
            </w:pPr>
            <w:r>
              <w:t>School/work absence</w:t>
            </w:r>
          </w:p>
          <w:p w:rsidR="004C7B4D" w:rsidRDefault="004C7B4D" w:rsidP="00C962FF">
            <w:pPr>
              <w:spacing w:line="480" w:lineRule="auto"/>
            </w:pPr>
            <w:r>
              <w:t>Time off school/nursery</w:t>
            </w:r>
          </w:p>
          <w:p w:rsidR="004C7B4D" w:rsidRDefault="004C7B4D" w:rsidP="00C962FF">
            <w:pPr>
              <w:spacing w:line="480" w:lineRule="auto"/>
            </w:pPr>
            <w:r>
              <w:t>Absence from work</w:t>
            </w:r>
          </w:p>
          <w:p w:rsidR="004C7B4D" w:rsidRDefault="004C7B4D" w:rsidP="00C962FF">
            <w:pPr>
              <w:spacing w:line="480" w:lineRule="auto"/>
            </w:pPr>
            <w:r>
              <w:t>School and work absence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38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Symptom-free day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Symptom-free 24h periods</w:t>
            </w:r>
          </w:p>
          <w:p w:rsidR="004C7B4D" w:rsidRDefault="004C7B4D" w:rsidP="00C962FF">
            <w:pPr>
              <w:spacing w:line="480" w:lineRule="auto"/>
            </w:pPr>
            <w:r>
              <w:t>Symptom-free day(s)</w:t>
            </w:r>
          </w:p>
          <w:p w:rsidR="004C7B4D" w:rsidRDefault="004C7B4D" w:rsidP="00C962FF">
            <w:pPr>
              <w:spacing w:line="480" w:lineRule="auto"/>
            </w:pPr>
            <w:r>
              <w:t>Symptom-free days (SFDs)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8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Allergy testing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Allergen-induced skin responses</w:t>
            </w:r>
          </w:p>
          <w:p w:rsidR="004C7B4D" w:rsidRDefault="004C7B4D" w:rsidP="00C962FF">
            <w:pPr>
              <w:spacing w:line="480" w:lineRule="auto"/>
            </w:pPr>
            <w:r>
              <w:t>Titrated SPT</w:t>
            </w:r>
          </w:p>
          <w:p w:rsidR="004C7B4D" w:rsidRDefault="004C7B4D" w:rsidP="00C962FF">
            <w:pPr>
              <w:spacing w:line="480" w:lineRule="auto"/>
            </w:pPr>
            <w:r>
              <w:t>Skin prick test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0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GP practice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Visits to general practitioner</w:t>
            </w:r>
          </w:p>
          <w:p w:rsidR="004C7B4D" w:rsidRDefault="004C7B4D" w:rsidP="00C962FF">
            <w:pPr>
              <w:spacing w:line="480" w:lineRule="auto"/>
            </w:pPr>
            <w:r>
              <w:t>General practitioner (GP) visits</w:t>
            </w:r>
          </w:p>
          <w:p w:rsidR="004C7B4D" w:rsidRDefault="004C7B4D" w:rsidP="00C962FF">
            <w:pPr>
              <w:spacing w:line="480" w:lineRule="auto"/>
            </w:pPr>
            <w:r>
              <w:t>PCP visit</w:t>
            </w:r>
          </w:p>
          <w:p w:rsidR="004C7B4D" w:rsidRDefault="004C7B4D" w:rsidP="00C962FF">
            <w:pPr>
              <w:spacing w:line="480" w:lineRule="auto"/>
            </w:pPr>
            <w:r>
              <w:t>Visits to the PCP</w:t>
            </w:r>
          </w:p>
          <w:p w:rsidR="004C7B4D" w:rsidRDefault="004C7B4D" w:rsidP="00C962FF">
            <w:pPr>
              <w:spacing w:line="480" w:lineRule="auto"/>
            </w:pPr>
            <w:r>
              <w:t>Primary care contact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9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Self-management goal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Asthma self-management</w:t>
            </w:r>
          </w:p>
          <w:p w:rsidR="004C7B4D" w:rsidRDefault="004C7B4D" w:rsidP="00C962FF">
            <w:pPr>
              <w:spacing w:line="480" w:lineRule="auto"/>
            </w:pPr>
            <w:r>
              <w:t>Asthma self-assessment scor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5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Control of other trigger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Trigger exposure and control</w:t>
            </w:r>
          </w:p>
          <w:p w:rsidR="004C7B4D" w:rsidRDefault="004C7B4D" w:rsidP="00C962FF">
            <w:pPr>
              <w:spacing w:line="480" w:lineRule="auto"/>
            </w:pPr>
            <w:r>
              <w:t>Efforts to control asthma triggers</w:t>
            </w:r>
          </w:p>
          <w:p w:rsidR="004C7B4D" w:rsidRDefault="004C7B4D" w:rsidP="00C962FF">
            <w:pPr>
              <w:spacing w:line="480" w:lineRule="auto"/>
            </w:pPr>
            <w:r>
              <w:t>Action taken to reduce exposure to asthma trigger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4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Follow-up care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Follow-up visit</w:t>
            </w:r>
          </w:p>
          <w:p w:rsidR="004C7B4D" w:rsidRDefault="004C7B4D" w:rsidP="00C962FF">
            <w:pPr>
              <w:spacing w:line="480" w:lineRule="auto"/>
            </w:pPr>
            <w:r>
              <w:t>Follow-up with a primary care provider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Rescue action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Need for rescue therapy</w:t>
            </w:r>
          </w:p>
          <w:p w:rsidR="004C7B4D" w:rsidRDefault="004C7B4D" w:rsidP="00C962FF">
            <w:pPr>
              <w:spacing w:line="480" w:lineRule="auto"/>
            </w:pPr>
            <w:r>
              <w:lastRenderedPageBreak/>
              <w:t>Need for rescu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2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lastRenderedPageBreak/>
              <w:t>Screening for depression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Hospital Anxiety and Depression Scale anxiety subscal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Training and assessment in inhaler technique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Inhaler techniqu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2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Change in medication or clinical statu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Changes in medication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Environmental control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Compliance on environmental control measure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Environment triggers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Home environmental markers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</w:tr>
      <w:tr w:rsidR="004C7B4D" w:rsidTr="00C962FF">
        <w:tc>
          <w:tcPr>
            <w:tcW w:w="3134" w:type="dxa"/>
          </w:tcPr>
          <w:p w:rsidR="004C7B4D" w:rsidRDefault="004C7B4D" w:rsidP="00C962FF">
            <w:pPr>
              <w:spacing w:line="480" w:lineRule="auto"/>
            </w:pPr>
            <w:r>
              <w:t>Questionnaire</w:t>
            </w:r>
          </w:p>
        </w:tc>
        <w:tc>
          <w:tcPr>
            <w:tcW w:w="1132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  <w:tc>
          <w:tcPr>
            <w:tcW w:w="3171" w:type="dxa"/>
          </w:tcPr>
          <w:p w:rsidR="004C7B4D" w:rsidRDefault="004C7B4D" w:rsidP="00C962FF">
            <w:pPr>
              <w:spacing w:line="480" w:lineRule="auto"/>
            </w:pPr>
            <w:r>
              <w:t>questionnaire</w:t>
            </w:r>
          </w:p>
        </w:tc>
        <w:tc>
          <w:tcPr>
            <w:tcW w:w="1579" w:type="dxa"/>
          </w:tcPr>
          <w:p w:rsidR="004C7B4D" w:rsidRDefault="004C7B4D" w:rsidP="00C962FF">
            <w:pPr>
              <w:spacing w:line="480" w:lineRule="auto"/>
            </w:pPr>
            <w:r>
              <w:t>1</w:t>
            </w:r>
          </w:p>
        </w:tc>
      </w:tr>
    </w:tbl>
    <w:p w:rsidR="004C7B4D" w:rsidRDefault="004C7B4D" w:rsidP="004C7B4D"/>
    <w:p w:rsidR="004C7B4D" w:rsidRDefault="004C7B4D" w:rsidP="004C7B4D"/>
    <w:p w:rsidR="004C7B4D" w:rsidRDefault="004C7B4D" w:rsidP="004C7B4D">
      <w:r>
        <w:t xml:space="preserve">Table </w:t>
      </w:r>
      <w:r w:rsidR="00EA089E">
        <w:t>S</w:t>
      </w:r>
      <w:r>
        <w:t>4: The 39 included indicators, ordered with the number of RCTs mapped.</w:t>
      </w:r>
    </w:p>
    <w:tbl>
      <w:tblPr>
        <w:tblW w:w="4890" w:type="pct"/>
        <w:tblLayout w:type="fixed"/>
        <w:tblLook w:val="04A0"/>
      </w:tblPr>
      <w:tblGrid>
        <w:gridCol w:w="572"/>
        <w:gridCol w:w="2443"/>
        <w:gridCol w:w="2516"/>
        <w:gridCol w:w="2516"/>
        <w:gridCol w:w="992"/>
      </w:tblGrid>
      <w:tr w:rsidR="004C7B4D" w:rsidRPr="00380F5C" w:rsidTr="004C7B4D">
        <w:trPr>
          <w:trHeight w:val="615"/>
        </w:trPr>
        <w:tc>
          <w:tcPr>
            <w:tcW w:w="3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Quality measure</w:t>
            </w:r>
          </w:p>
        </w:tc>
        <w:tc>
          <w:tcPr>
            <w:tcW w:w="13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erator</w:t>
            </w:r>
          </w:p>
        </w:tc>
        <w:tc>
          <w:tcPr>
            <w:tcW w:w="13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enominator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o. RCT mapped</w:t>
            </w:r>
          </w:p>
        </w:tc>
      </w:tr>
      <w:tr w:rsidR="004C7B4D" w:rsidRPr="00380F5C" w:rsidTr="004C7B4D">
        <w:trPr>
          <w:trHeight w:val="2378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ho received treatment in hospital or through out-of-hours services for an acute exacerbation of asthma are followed up by their own GP practice within 2 working days of treatment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followed up by their own GP practice within 2 working days of treatment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who received treatment in hospital or through out-of-hours services for an acute exacerbation of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05</w:t>
            </w:r>
          </w:p>
        </w:tc>
      </w:tr>
      <w:tr w:rsidR="004C7B4D" w:rsidRPr="00380F5C" w:rsidTr="004C7B4D">
        <w:trPr>
          <w:trHeight w:val="1788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ith asthma receive a written personalised action pla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) the number of people in the denominator receiving a written personalised action plan b) the number of people in the denominator receiving a written </w:t>
            </w: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personalised action plan before discharge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a) the number of people with asthma b)the number of people treated in hospital for an acute exacerbation of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</w:tr>
      <w:tr w:rsidR="004C7B4D" w:rsidRPr="00380F5C" w:rsidTr="004C7B4D">
        <w:trPr>
          <w:trHeight w:val="916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2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patients with spirometry or peak flow at the last visit related to asthma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had spirometry or peak flow measurement at the last visit related to asthma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seen for an asthma related visit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</w:tr>
      <w:tr w:rsidR="004C7B4D" w:rsidRPr="00380F5C" w:rsidTr="004C7B4D">
        <w:trPr>
          <w:trHeight w:val="1695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9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older than 5 years with moderate or severe persistent asthma who have established a "personal best" peak flow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who have established a "personal best" peak flow through multiple measurements during a period of relative disease stability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 National Heart, Lung, and Blood Institute (NHLBI) classification of moderate or severe persistent asthma older than five years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</w:tr>
      <w:tr w:rsidR="004C7B4D" w:rsidRPr="00380F5C" w:rsidTr="004C7B4D">
        <w:trPr>
          <w:trHeight w:val="1823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7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hospitalized patients with asthma who are discharged on an inhaled anti-inflammatory medicatio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are discharged on an inhaled anti-inflammatory medicatio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were hospitalized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</w:tr>
      <w:tr w:rsidR="004C7B4D" w:rsidRPr="00380F5C" w:rsidTr="004C7B4D">
        <w:trPr>
          <w:trHeight w:val="83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6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discharged patients with asthma who are readmitted to hospital within 30 days of discharge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are readmitted to the hospital within 30 days of discharge from an asthma-related hospitalizatio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were discharged from an asthma-related hospitalization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</w:tr>
      <w:tr w:rsidR="004C7B4D" w:rsidRPr="00380F5C" w:rsidTr="004C7B4D">
        <w:trPr>
          <w:trHeight w:val="160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5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sthma: percentage of patients aged 5 to 40 years with diagnosed asthma who were evaluated during at least one office visit during the reporting year for the frequency (numeric) of daytime and </w:t>
            </w: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nocturnal asthma symptom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Patients in the denominator who were evaluated during at least one office visit during the reporting year for the frequency (numeric) of daytime and nocturnal asthma symptom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ll patients aged 5 to 40 years with diagnosed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</w:tr>
      <w:tr w:rsidR="004C7B4D" w:rsidRPr="00380F5C" w:rsidTr="004C7B4D">
        <w:trPr>
          <w:trHeight w:val="32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7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admitted to hospital with an acute exacerbation of asthma have a structured review by a member of a specialist respiratory team before discharge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receiving a structured review by a member of a specialist respiratory team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discharged from hospital after admission for an acute exacerbation of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</w:tr>
      <w:tr w:rsidR="004C7B4D" w:rsidRPr="00380F5C" w:rsidTr="004C7B4D">
        <w:trPr>
          <w:trHeight w:val="2389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6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aged 5 years or older presenting to a healthcare professional with a severe or life-threatening acute exacerbation of asthma receive oral or intravenous steroids within 1 hour of presentatio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receiving oral or intravenous steroids within 1 hour of presentatio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aged 5 years or older presenting to a healthcare professional with a severe or life-threatening acute exacerbation of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</w:tr>
      <w:tr w:rsidR="004C7B4D" w:rsidRPr="00380F5C" w:rsidTr="004C7B4D">
        <w:trPr>
          <w:trHeight w:val="2389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patients with asthma who return to the emergency department for treatment of asthma within 30 days of last visit to the emergency department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return to the emergency department for treatment of asthma within 30 days of the last visit to the emergency department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were seen in the emergency department for asthma treatment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</w:tr>
      <w:tr w:rsidR="004C7B4D" w:rsidRPr="00380F5C" w:rsidTr="004C7B4D">
        <w:trPr>
          <w:trHeight w:val="168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patients with an emergency department visit or inpatient admission for an asthma exacerbation who are discharged from the emergency department or inpatient setting with an asthma discharge pla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have asthma discharge pla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were seen in emergency department or hospitalized for asthma treatment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</w:tr>
      <w:tr w:rsidR="004C7B4D" w:rsidRPr="00380F5C" w:rsidTr="004C7B4D">
        <w:trPr>
          <w:trHeight w:val="862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6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average number of lost workdays and/or school days in the past 30 day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sum of the number of days in the past 30 lost at work or school because of asthma over all patients who report lost work or school day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 who have been queried about lost work or school days at last contac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</w:tr>
      <w:tr w:rsidR="004C7B4D" w:rsidRPr="00380F5C" w:rsidTr="004C7B4D">
        <w:trPr>
          <w:trHeight w:val="324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1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dication therapy for persons with asthma: percentage of patients with asthma during the measurement period who were dispensed more than 3 canisters of short acting beta2 agonist inhalers over a 90-day period and who did not receive controller therapy during the same 90-day period (absence of controller therapy)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with persistent asthma during the measurement period who were dispensed more than 3 canisters of short acting beta2 agonist inhalers over a 90-day period and who did not receive controller therapy during the same 90-day period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atients 5 to 50 years with consecutive fills of asthma medications during the measurement year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</w:tr>
      <w:tr w:rsidR="004C7B4D" w:rsidRPr="00380F5C" w:rsidTr="004C7B4D">
        <w:trPr>
          <w:trHeight w:val="1327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1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dication therapy for persons with asthma: percentage of patients with persistent asthma who were dispensed more than 3 canisters of a short-acting beta2 agonist inhaler during the same 90-day period (suboptimal control)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with persistent asthma who were dispensed more than 3 canisters of a short-acting beta2 agonist inhaler during the same 90-day period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atients 5 to 50 years with consecutive fills of asthma medications during the measurement year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</w:tr>
      <w:tr w:rsidR="004C7B4D" w:rsidRPr="00380F5C" w:rsidTr="004C7B4D">
        <w:trPr>
          <w:trHeight w:val="1890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7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average number of symptom-free days in the previous two week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sum of the number of symptom-free days in the previous two weeks over all patients in the denominator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 who report symptom-free day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</w:tr>
      <w:tr w:rsidR="004C7B4D" w:rsidRPr="00380F5C" w:rsidTr="004C7B4D">
        <w:trPr>
          <w:trHeight w:val="2603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5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Use of appropriate medications for people with asthma: percentage of patients 5 to 64 years of age during the measurement year who were identified as having persistent asthma and who were appropriately dispensed medication during the measurement year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Evidence of at least one asthma medication for a preferred therapy during the measurement year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atients age 5 to 64 years by December 31 of the measurement year who were identified as having persistent asthma 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</w:tr>
      <w:tr w:rsidR="004C7B4D" w:rsidRPr="00380F5C" w:rsidTr="004C7B4D">
        <w:trPr>
          <w:trHeight w:val="2279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36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 medication ratio: percentage of members 5 to 64 years of age who were identified as having persistent asthma and had a ratio of controller medications to total asthma medications of 0.50 or greater during the measurement year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members who have a medication ratio of 0.50 or greater during the measurement year (see the related "Numerator Inclusions/Exclusions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mbers 5 to 64 years of age by December 31 of the measurement year with persistent asthma 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</w:tr>
      <w:tr w:rsidR="004C7B4D" w:rsidRPr="00380F5C" w:rsidTr="004C7B4D">
        <w:trPr>
          <w:trHeight w:val="1407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ith asthma who present with respiratory symptoms receive an assessment of their asthma control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receiving an assessment of their asthma control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with asthma who present with respiratory symptom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</w:tr>
      <w:tr w:rsidR="004C7B4D" w:rsidRPr="00380F5C" w:rsidTr="004C7B4D">
        <w:trPr>
          <w:trHeight w:val="974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ith asthma are given specific training and assessment in inhaler technique before starting any new inhaler treatment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who have training and assessment in inhaler technique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with asthma starting a new inhaler treatmen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4C7B4D" w:rsidRPr="00380F5C" w:rsidTr="004C7B4D">
        <w:trPr>
          <w:trHeight w:val="2174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with persistent asthma at last contact who are on an anti-inflammatory medicatio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who are on anti-inflammatory medication (Medications include chronically administered inhaled corticosteroids, mast cell stabilizers and leukotriene inhibitors.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n underlying National Heart, Lung, and Blood Institute (NHLBI) classification of persistent asthma at last contact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4C7B4D" w:rsidRPr="00380F5C" w:rsidTr="004C7B4D">
        <w:trPr>
          <w:trHeight w:val="259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5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the percentage of patients with asthma, on the register, who have had an asthma review in the preceding 12 months that includes an assessment of asthma control using the 3 RCP question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patients from the denominator who have had an asthma review in the preceding 12 months that includes an assessment of asthma control using the 3 Royal College of Physicians (RCP) questions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atients with asthma, on the register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</w:tr>
      <w:tr w:rsidR="004C7B4D" w:rsidRPr="00380F5C" w:rsidTr="004C7B4D">
        <w:trPr>
          <w:trHeight w:val="1823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21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patients with assessment of asthma control using a validated questionnaire at the last visit related to asthma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had an assessment of asthma control using a validated questionnaire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seen for an asthma related visit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</w:tr>
      <w:tr w:rsidR="004C7B4D" w:rsidRPr="00380F5C" w:rsidTr="004C7B4D">
        <w:trPr>
          <w:trHeight w:val="2803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2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age of patients aged 5 to 40 years diagnosed with mild, moderate, or severe persistent asthma who were prescribed either the preferred long-term control medication (inhaled corticosteroid) or an acceptable alternative treatment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atients in the denominator who were prescribed either the preferred long-term control medication (inhaled corticosteroid) or an acceptable alternative treatment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ll patients aged 5 to 40 years with diagnosed mild, moderate, or severe persistent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</w:tr>
      <w:tr w:rsidR="004C7B4D" w:rsidRPr="00380F5C" w:rsidTr="004C7B4D">
        <w:trPr>
          <w:trHeight w:val="1513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Children's asthma care: percent of pediatric asthma inpatients who received relievers during hospitalizatio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diatric asthma inpatients who received relievers during hospitalizatio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diatric asthma inpatients (age 2 years through 17 years) who were discharged with a principal diagnosis of asthma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</w:tr>
      <w:tr w:rsidR="004C7B4D" w:rsidRPr="00380F5C" w:rsidTr="004C7B4D">
        <w:trPr>
          <w:trHeight w:val="2674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Children's asthma care: percent of pediatric asthma inpatients with documentation that they or their caregivers were given a written Home Management Plan of Care (HMPC) document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diatric asthma inpatients with documentation that they or their caregivers were given a written Home Management Plan of Care (HMPC) document that addresses all of the following: 1) Arrangements for follow-up care 2) Environmental control and control of other triggers 3) Method and timing of rescue actions 4) Use of controllers 5) Use of reliever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diatric asthma inpatients (age 2 years through 17 years) discharged home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</w:tr>
      <w:tr w:rsidR="004C7B4D" w:rsidRPr="00380F5C" w:rsidTr="004C7B4D">
        <w:trPr>
          <w:trHeight w:val="1965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Children's asthma care: percent of pediatric asthma inpatients who received systemic corticosteroids during hospitalizatio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diatric asthma inpatients who received systemic corticosteroids during hospitalizatio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diatric asthma inpatients (age 2 years through 17 years) who were discharged with a principal diagnosis of asthma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</w:tr>
      <w:tr w:rsidR="004C7B4D" w:rsidRPr="00380F5C" w:rsidTr="004C7B4D">
        <w:trPr>
          <w:trHeight w:val="1692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2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evaluated for environmental triggers other than environmental tobacco smoke (dust mites, cats, dogs, molds/fungi, cockroaches) either by history of exposure and/or by allergy testing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evaluated for environmental triggers other than environmental tobacco smoke (dust mites, cats, dogs, molds/fungi, cockroaches) either by history of exposure and/or by allergy testing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</w:tr>
      <w:tr w:rsidR="004C7B4D" w:rsidRPr="00380F5C" w:rsidTr="004C7B4D">
        <w:trPr>
          <w:trHeight w:val="268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5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ith asthma who present with an exacerbation of their symptoms receive an objective measurement of severity at the time of presentation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receiving an objective measurement of severity at the time of presentatio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with asthma presenting with an exacerbation of their respiratory symptom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</w:tr>
      <w:tr w:rsidR="004C7B4D" w:rsidRPr="006B640D" w:rsidTr="004C7B4D">
        <w:trPr>
          <w:trHeight w:val="268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A808C1" w:rsidRDefault="004C7B4D" w:rsidP="00C962F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808C1">
              <w:rPr>
                <w:rFonts w:ascii="Calibri" w:eastAsia="Times New Roman" w:hAnsi="Calibri" w:cs="Times New Roman"/>
                <w:color w:val="000000"/>
                <w:lang w:eastAsia="en-AU"/>
              </w:rPr>
              <w:t>I39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A808C1" w:rsidRDefault="004C7B4D" w:rsidP="00C962F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808C1">
              <w:rPr>
                <w:rFonts w:ascii="Calibri" w:eastAsia="Times New Roman" w:hAnsi="Calibri" w:cs="Times New Roman"/>
                <w:color w:val="000000"/>
                <w:lang w:eastAsia="en-AU"/>
              </w:rPr>
              <w:t>Use of appropriate medications for people with asthma: percentage of members 5 to 64 years of age during the measurement year who were identified as having persistent asthma and who were appropriately prescribed medication during the measurement year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A808C1" w:rsidRDefault="004C7B4D" w:rsidP="00C962F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808C1">
              <w:rPr>
                <w:rFonts w:ascii="Calibri" w:eastAsia="Times New Roman" w:hAnsi="Calibri" w:cs="Times New Roman"/>
                <w:color w:val="000000"/>
                <w:lang w:eastAsia="en-AU"/>
              </w:rPr>
              <w:t>Dispensed at least one prescription for an asthma controller medication during the measurement year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A808C1" w:rsidRDefault="004C7B4D" w:rsidP="00C962F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808C1">
              <w:rPr>
                <w:rFonts w:ascii="Calibri" w:eastAsia="Times New Roman" w:hAnsi="Calibri" w:cs="Times New Roman"/>
                <w:color w:val="000000"/>
                <w:lang w:eastAsia="en-AU"/>
              </w:rPr>
              <w:t>Members 5 to 64 years of age by December 31 of the measurement year with persistent asthma 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A808C1" w:rsidRDefault="004C7B4D" w:rsidP="00C962F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808C1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C7B4D" w:rsidRPr="00380F5C" w:rsidTr="004C7B4D">
        <w:trPr>
          <w:trHeight w:val="2749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7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dication management for people with asthma: percentage of members 5 to 64 years of age during the measurement year who were identified as having persistent asthma and who were dispensed an asthma controller medication that they remained on for at least 50% of their treatment period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members who achieved a proportion of days covered (PDC) of at least 50% for their asthma controller medications during the measurement year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mbers 5 to 64 years of age by December 31 of the measurement year with persistent asthma 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C7B4D" w:rsidRPr="00380F5C" w:rsidTr="004C7B4D">
        <w:trPr>
          <w:trHeight w:val="2816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3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dication management for people with asthma: percentage of members 5 to 64 years of age during the measurement year who were identified as having persistent asthma and who were dispensed an asthma controller medication that they remained on for at least 75% of their treatment period. 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members who achieved a proportion of days covered (PDC) of at least 75% for their asthma controller medications during the measurement year (see the related "Numerator Inclusions/Exclusions" field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Members 5 to 64 years of age by December 31 of the measurement year with persistent asthma 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C7B4D" w:rsidRPr="00380F5C" w:rsidTr="004C7B4D">
        <w:trPr>
          <w:trHeight w:val="1141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with documented self-management goals in the last 12 month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with documented self-management goals in the last 12 month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C7B4D" w:rsidRPr="00380F5C" w:rsidTr="004C7B4D">
        <w:trPr>
          <w:trHeight w:val="786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with a severity assessment at last contact (visit or phone)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with a severity assessment at last contact (visit or phone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4C7B4D" w:rsidRPr="00380F5C" w:rsidTr="004C7B4D">
        <w:trPr>
          <w:trHeight w:val="60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ith asthma receive a structured review at least annually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who had a structured review within 12 months of the last review or diagnosi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with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C7B4D" w:rsidRPr="00380F5C" w:rsidTr="004C7B4D">
        <w:trPr>
          <w:trHeight w:val="2327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bookmarkStart w:id="0" w:name="_GoBack"/>
            <w:bookmarkEnd w:id="0"/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9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Diagnosis and management of asthma: percentage of patients whose asthma is not controlled or have change in medication or clinical status, who are seen by a health care clinician within two to six week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are seen by a clinician within two to six weeks of change in medication or clinical statu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are uncontrolled or have a change in medication or clinical status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C7B4D" w:rsidRPr="00380F5C" w:rsidTr="004C7B4D">
        <w:trPr>
          <w:trHeight w:val="1256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1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with a documented screening for depression in the past 12 month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with a documented screening for depression in the past 12 month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C7B4D" w:rsidRPr="00380F5C" w:rsidTr="004C7B4D">
        <w:trPr>
          <w:trHeight w:val="1125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1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Diagnosis and management of asthma: percentage of patients whose asthma is controlled who are seen by a health care clinician </w:t>
            </w: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every one to six month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Number of asthma patients who are seen by a clinician every one to six month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sthma patients who are controlled (see the related "Denominator Inclusions/Exclusions" fiel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C7B4D" w:rsidRPr="00380F5C" w:rsidTr="004C7B4D">
        <w:trPr>
          <w:trHeight w:val="689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9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People with difficult asthma are offered an assessment by a multidisciplinary difficult asthma service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eople in the denominator receiving an assessment by a multidisciplinary difficult asthma service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he number of people with difficult asthm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4C7B4D" w:rsidRPr="00380F5C" w:rsidTr="004C7B4D">
        <w:trPr>
          <w:trHeight w:val="275"/>
        </w:trPr>
        <w:tc>
          <w:tcPr>
            <w:tcW w:w="3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I3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Asthma: percent of patients who have a record of influenza immunization in the past 12 months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he number of patients from the denominator who have a record of influenza immunization in the past 12 month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Total number of patients with asthma in the registr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C7B4D" w:rsidRPr="00380F5C" w:rsidRDefault="004C7B4D" w:rsidP="00C962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80F5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</w:tbl>
    <w:p w:rsidR="004C7B4D" w:rsidRDefault="004C7B4D" w:rsidP="004C7B4D"/>
    <w:p w:rsidR="007A38DE" w:rsidRDefault="007A38DE"/>
    <w:sectPr w:rsidR="007A38DE" w:rsidSect="00C96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Total_Editing_Time" w:val="0"/>
  </w:docVars>
  <w:rsids>
    <w:rsidRoot w:val="004C7B4D"/>
    <w:rsid w:val="00396AE0"/>
    <w:rsid w:val="00497D14"/>
    <w:rsid w:val="004C7B4D"/>
    <w:rsid w:val="007A38DE"/>
    <w:rsid w:val="007D2257"/>
    <w:rsid w:val="009D0BF9"/>
    <w:rsid w:val="00C1199D"/>
    <w:rsid w:val="00C962FF"/>
    <w:rsid w:val="00EA089E"/>
    <w:rsid w:val="00F15B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4D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B4D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C7B4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4C7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4D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B4D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C7B4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4C7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358</Words>
  <Characters>19076</Characters>
  <Application>Microsoft Office Word</Application>
  <DocSecurity>0</DocSecurity>
  <Lines>1362</Lines>
  <Paragraphs>5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ew Keen Choong</dc:creator>
  <cp:keywords/>
  <dc:description/>
  <cp:lastModifiedBy>EDABO-ABO</cp:lastModifiedBy>
  <cp:revision>6</cp:revision>
  <dcterms:created xsi:type="dcterms:W3CDTF">2016-11-06T22:25:00Z</dcterms:created>
  <dcterms:modified xsi:type="dcterms:W3CDTF">2017-05-23T01:29:00Z</dcterms:modified>
</cp:coreProperties>
</file>